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B58" w:rsidRPr="00EA72FB" w:rsidRDefault="004F590B" w:rsidP="00C5250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A72FB">
        <w:rPr>
          <w:rFonts w:ascii="Times New Roman" w:hAnsi="Times New Roman" w:cs="Times New Roman"/>
          <w:b/>
          <w:sz w:val="24"/>
          <w:szCs w:val="24"/>
        </w:rPr>
        <w:t>Table</w:t>
      </w:r>
      <w:r w:rsidR="00EA72FB" w:rsidRPr="00EA72FB">
        <w:rPr>
          <w:rFonts w:ascii="Times New Roman" w:hAnsi="Times New Roman" w:cs="Times New Roman" w:hint="eastAsia"/>
          <w:b/>
          <w:sz w:val="24"/>
          <w:szCs w:val="24"/>
        </w:rPr>
        <w:t xml:space="preserve"> S2 Summary of </w:t>
      </w:r>
      <w:proofErr w:type="spellStart"/>
      <w:r w:rsidR="00EA72FB" w:rsidRPr="00EA72FB">
        <w:rPr>
          <w:rFonts w:ascii="Times New Roman" w:hAnsi="Times New Roman" w:cs="Times New Roman" w:hint="eastAsia"/>
          <w:b/>
          <w:sz w:val="24"/>
          <w:szCs w:val="24"/>
        </w:rPr>
        <w:t>DEmiRNAs</w:t>
      </w:r>
      <w:proofErr w:type="spellEnd"/>
      <w:r w:rsidR="00EA72FB" w:rsidRPr="00EA72FB">
        <w:rPr>
          <w:rFonts w:ascii="Times New Roman" w:hAnsi="Times New Roman" w:cs="Times New Roman" w:hint="eastAsia"/>
          <w:b/>
          <w:sz w:val="24"/>
          <w:szCs w:val="24"/>
        </w:rPr>
        <w:t xml:space="preserve"> in AcT1 VS AcCK1 comparison group.</w:t>
      </w:r>
    </w:p>
    <w:tbl>
      <w:tblPr>
        <w:tblStyle w:val="a3"/>
        <w:tblW w:w="11062" w:type="dxa"/>
        <w:jc w:val="center"/>
        <w:tblInd w:w="-13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87"/>
        <w:gridCol w:w="3674"/>
        <w:gridCol w:w="858"/>
        <w:gridCol w:w="1366"/>
        <w:gridCol w:w="1105"/>
        <w:gridCol w:w="1004"/>
        <w:gridCol w:w="1038"/>
        <w:gridCol w:w="730"/>
      </w:tblGrid>
      <w:tr w:rsidR="004F590B" w:rsidRPr="004957DB" w:rsidTr="004F590B">
        <w:trPr>
          <w:jc w:val="center"/>
        </w:trPr>
        <w:tc>
          <w:tcPr>
            <w:tcW w:w="1292" w:type="dxa"/>
          </w:tcPr>
          <w:p w:rsidR="00C52503" w:rsidRPr="004957DB" w:rsidRDefault="00C52503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miRNA</w:t>
            </w:r>
            <w:proofErr w:type="spellEnd"/>
          </w:p>
        </w:tc>
        <w:tc>
          <w:tcPr>
            <w:tcW w:w="3688" w:type="dxa"/>
          </w:tcPr>
          <w:p w:rsidR="00C52503" w:rsidRPr="004957DB" w:rsidRDefault="00C52503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Sequence</w:t>
            </w:r>
          </w:p>
        </w:tc>
        <w:tc>
          <w:tcPr>
            <w:tcW w:w="858" w:type="dxa"/>
          </w:tcPr>
          <w:p w:rsidR="00C52503" w:rsidRPr="004957DB" w:rsidRDefault="00C52503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Length</w:t>
            </w:r>
          </w:p>
        </w:tc>
        <w:tc>
          <w:tcPr>
            <w:tcW w:w="1371" w:type="dxa"/>
          </w:tcPr>
          <w:p w:rsidR="004F590B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 xml:space="preserve">TPM of </w:t>
            </w:r>
            <w:proofErr w:type="spellStart"/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miRNAs</w:t>
            </w:r>
            <w:proofErr w:type="spellEnd"/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</w:p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in AmCK1</w:t>
            </w:r>
          </w:p>
        </w:tc>
        <w:tc>
          <w:tcPr>
            <w:tcW w:w="1115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 xml:space="preserve">TPM of </w:t>
            </w:r>
            <w:proofErr w:type="spellStart"/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miRNAs</w:t>
            </w:r>
            <w:proofErr w:type="spellEnd"/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921C00" w:rsidRPr="004957DB">
              <w:rPr>
                <w:rFonts w:ascii="Times New Roman" w:hAnsi="Times New Roman" w:cs="Times New Roman" w:hint="eastAsia"/>
                <w:b/>
                <w:szCs w:val="21"/>
              </w:rPr>
              <w:t>in AmT1</w:t>
            </w:r>
          </w:p>
        </w:tc>
        <w:tc>
          <w:tcPr>
            <w:tcW w:w="967" w:type="dxa"/>
          </w:tcPr>
          <w:p w:rsidR="00C52503" w:rsidRPr="004957DB" w:rsidRDefault="00C52503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/>
                <w:b/>
                <w:szCs w:val="21"/>
              </w:rPr>
              <w:t>L</w:t>
            </w: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og</w:t>
            </w:r>
            <w:r w:rsidRPr="004957DB">
              <w:rPr>
                <w:rFonts w:ascii="Times New Roman" w:hAnsi="Times New Roman" w:cs="Times New Roman" w:hint="eastAsia"/>
                <w:b/>
                <w:szCs w:val="21"/>
                <w:vertAlign w:val="subscript"/>
              </w:rPr>
              <w:t>2</w:t>
            </w: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FC</w:t>
            </w:r>
          </w:p>
        </w:tc>
        <w:tc>
          <w:tcPr>
            <w:tcW w:w="1041" w:type="dxa"/>
          </w:tcPr>
          <w:p w:rsidR="00C52503" w:rsidRPr="004957DB" w:rsidRDefault="00C52503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</w:p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b/>
                <w:i/>
                <w:szCs w:val="21"/>
              </w:rPr>
              <w:t>P</w:t>
            </w: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 xml:space="preserve"> value</w:t>
            </w:r>
          </w:p>
        </w:tc>
        <w:tc>
          <w:tcPr>
            <w:tcW w:w="730" w:type="dxa"/>
          </w:tcPr>
          <w:p w:rsidR="00C52503" w:rsidRPr="004957DB" w:rsidRDefault="00C52503" w:rsidP="00C5250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  <w:p w:rsidR="00921C00" w:rsidRPr="004957DB" w:rsidRDefault="00921C00" w:rsidP="00C52503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b/>
                <w:szCs w:val="21"/>
              </w:rPr>
              <w:t>Mark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C669D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b/>
                <w:noProof/>
                <w:szCs w:val="21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-6.8pt;margin-top:.4pt;width:553.5pt;height:0;z-index:251658240;mso-position-horizontal-relative:text;mso-position-vertical-relative:text" o:connectortype="straight" strokeweight="1pt"/>
              </w:pict>
            </w:r>
            <w:r w:rsidR="00921C00" w:rsidRPr="004957DB">
              <w:rPr>
                <w:rFonts w:ascii="Times New Roman" w:hAnsi="Times New Roman" w:cs="Times New Roman"/>
                <w:color w:val="000000"/>
                <w:szCs w:val="21"/>
              </w:rPr>
              <w:t>miR-676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GCTGTCCTAAGGTAGATG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80.42047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2.97335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2.96E-05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60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ACATGTTCTGGTTGAAG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8.69587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0.8685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.51E-05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2965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AGGACTGCTACAGAGAGC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7.16527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0.74528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3.91E-05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8462-x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ATTAATTTGATAAGTTAT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4.42317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0.49417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00242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6717-x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GCGATGTGGGGACGGAG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2.05733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0.2357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2.14E-07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6313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TGCTGTGAAGTTTTGATT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5.9736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9.222457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2.21E-06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3726-x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GAGTGGTGGATGCCAGCGTT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5.173933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9.015118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00162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252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CTGCTGCTCAAGTGCTTATC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1.16776667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27.01673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.274513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25931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Up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980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AAGCTGCCTTTTGAAGGGCAAC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39.08906667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18.85337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-1.05194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38812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598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GTCGTCGTCGTCATCGTC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2.4139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-7.91522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9.16E-05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1-x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CCGTGCTTCCTTACTTCCCATA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3.340533333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-8.38393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2.82E-07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965-x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GGGGAAAGGTTATAGCGATTATG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3.6395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-8.5076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4.12E-07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4635-y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GAAGTCGGAACCCGCTAAG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5.678066667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-9.14926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4.11E-05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  <w:tr w:rsidR="004F590B" w:rsidRPr="004957DB" w:rsidTr="004F590B">
        <w:trPr>
          <w:jc w:val="center"/>
        </w:trPr>
        <w:tc>
          <w:tcPr>
            <w:tcW w:w="1292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miR-9204-x</w:t>
            </w:r>
          </w:p>
        </w:tc>
        <w:tc>
          <w:tcPr>
            <w:tcW w:w="368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color w:val="000000"/>
                <w:szCs w:val="21"/>
              </w:rPr>
              <w:t>CTGGGATGAAATGTGGGT</w:t>
            </w:r>
          </w:p>
        </w:tc>
        <w:tc>
          <w:tcPr>
            <w:tcW w:w="858" w:type="dxa"/>
          </w:tcPr>
          <w:p w:rsidR="00921C00" w:rsidRPr="004957DB" w:rsidRDefault="004F590B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37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6.016033333</w:t>
            </w:r>
          </w:p>
        </w:tc>
        <w:tc>
          <w:tcPr>
            <w:tcW w:w="1115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967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-9.23267</w:t>
            </w:r>
          </w:p>
        </w:tc>
        <w:tc>
          <w:tcPr>
            <w:tcW w:w="1041" w:type="dxa"/>
            <w:vAlign w:val="center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957DB">
              <w:rPr>
                <w:rFonts w:ascii="Times New Roman" w:hAnsi="Times New Roman" w:cs="Times New Roman"/>
                <w:color w:val="000000"/>
                <w:szCs w:val="21"/>
              </w:rPr>
              <w:t>0.00087</w:t>
            </w:r>
          </w:p>
        </w:tc>
        <w:tc>
          <w:tcPr>
            <w:tcW w:w="730" w:type="dxa"/>
          </w:tcPr>
          <w:p w:rsidR="00921C00" w:rsidRPr="004957DB" w:rsidRDefault="00921C00" w:rsidP="00C52503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957DB">
              <w:rPr>
                <w:rFonts w:ascii="Times New Roman" w:hAnsi="Times New Roman" w:cs="Times New Roman"/>
                <w:szCs w:val="21"/>
              </w:rPr>
              <w:t>Down</w:t>
            </w:r>
          </w:p>
        </w:tc>
      </w:tr>
    </w:tbl>
    <w:p w:rsidR="00921C00" w:rsidRDefault="00921C00" w:rsidP="00C52503">
      <w:pPr>
        <w:spacing w:line="360" w:lineRule="auto"/>
      </w:pPr>
    </w:p>
    <w:sectPr w:rsidR="00921C00" w:rsidSect="00F06B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72FB" w:rsidRDefault="00EA72FB" w:rsidP="00EA72FB">
      <w:r>
        <w:separator/>
      </w:r>
    </w:p>
  </w:endnote>
  <w:endnote w:type="continuationSeparator" w:id="0">
    <w:p w:rsidR="00EA72FB" w:rsidRDefault="00EA72FB" w:rsidP="00EA72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72FB" w:rsidRDefault="00EA72FB" w:rsidP="00EA72FB">
      <w:r>
        <w:separator/>
      </w:r>
    </w:p>
  </w:footnote>
  <w:footnote w:type="continuationSeparator" w:id="0">
    <w:p w:rsidR="00EA72FB" w:rsidRDefault="00EA72FB" w:rsidP="00EA72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21A1"/>
    <w:rsid w:val="00214185"/>
    <w:rsid w:val="004957DB"/>
    <w:rsid w:val="004F590B"/>
    <w:rsid w:val="006121A1"/>
    <w:rsid w:val="00921C00"/>
    <w:rsid w:val="009C669D"/>
    <w:rsid w:val="00C52503"/>
    <w:rsid w:val="00EA72FB"/>
    <w:rsid w:val="00F06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6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1C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EA72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EA72FB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EA72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EA72F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74</Words>
  <Characters>992</Characters>
  <Application>Microsoft Office Word</Application>
  <DocSecurity>0</DocSecurity>
  <Lines>8</Lines>
  <Paragraphs>2</Paragraphs>
  <ScaleCrop>false</ScaleCrop>
  <Company>User</Company>
  <LinksUpToDate>false</LinksUpToDate>
  <CharactersWithSpaces>1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3</cp:revision>
  <dcterms:created xsi:type="dcterms:W3CDTF">2018-07-09T01:01:00Z</dcterms:created>
  <dcterms:modified xsi:type="dcterms:W3CDTF">2018-08-15T04:35:00Z</dcterms:modified>
</cp:coreProperties>
</file>